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54B88" w14:textId="5B63FBFF" w:rsidR="00A25990" w:rsidRPr="00704AF1" w:rsidRDefault="00A25990">
      <w:pPr>
        <w:rPr>
          <w:b/>
        </w:rPr>
      </w:pPr>
      <w:r>
        <w:rPr>
          <w:b/>
        </w:rPr>
        <w:t>Table S1</w:t>
      </w:r>
      <w:r w:rsidR="00166287">
        <w:rPr>
          <w:b/>
        </w:rPr>
        <w:t xml:space="preserve"> </w:t>
      </w:r>
      <w:r w:rsidR="00166287" w:rsidRPr="00166287">
        <w:t>Full</w:t>
      </w:r>
      <w:r>
        <w:rPr>
          <w:b/>
        </w:rPr>
        <w:t xml:space="preserve"> </w:t>
      </w:r>
      <w:r w:rsidR="00704AF1" w:rsidRPr="00704AF1">
        <w:t>Gaussian generalized linear mixed model output (</w:t>
      </w:r>
      <w:proofErr w:type="spellStart"/>
      <w:r w:rsidR="00704AF1" w:rsidRPr="00704AF1">
        <w:t>AICc</w:t>
      </w:r>
      <w:proofErr w:type="spellEnd"/>
      <w:r w:rsidR="00704AF1" w:rsidRPr="00704AF1">
        <w:t>: -122.87)</w:t>
      </w:r>
      <w:r w:rsidR="00704AF1">
        <w:t xml:space="preserve"> showing the relationship between </w:t>
      </w:r>
      <w:r w:rsidR="00704AF1">
        <w:rPr>
          <w:i/>
        </w:rPr>
        <w:t>subsulphureus</w:t>
      </w:r>
      <w:r w:rsidR="00704AF1">
        <w:t xml:space="preserve"> domin</w:t>
      </w:r>
      <w:bookmarkStart w:id="0" w:name="_GoBack"/>
      <w:bookmarkEnd w:id="0"/>
      <w:r w:rsidR="00704AF1">
        <w:t xml:space="preserve">ant frequency, (log) distance and ambient noise measured at 1 kHz. </w:t>
      </w:r>
      <w:r w:rsidR="001549F8">
        <w:t>E</w:t>
      </w:r>
      <w:r w:rsidR="00704AF1">
        <w:t>stimates and their lower (LCL) and upper (UCL) confidence limits are presented.</w:t>
      </w:r>
    </w:p>
    <w:p w14:paraId="684F6E41" w14:textId="77777777" w:rsidR="00A25990" w:rsidRPr="00A25990" w:rsidRDefault="00A25990">
      <w:pPr>
        <w:rPr>
          <w:b/>
          <w:u w:val="single"/>
        </w:rPr>
      </w:pP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  <w:r>
        <w:rPr>
          <w:b/>
          <w:u w:val="single"/>
        </w:rPr>
        <w:tab/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300"/>
        <w:gridCol w:w="1200"/>
        <w:gridCol w:w="1300"/>
        <w:gridCol w:w="1300"/>
        <w:gridCol w:w="1300"/>
        <w:gridCol w:w="1300"/>
        <w:gridCol w:w="1300"/>
      </w:tblGrid>
      <w:tr w:rsidR="00704AF1" w:rsidRPr="00704AF1" w14:paraId="5A90022C" w14:textId="77777777" w:rsidTr="00704A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A940" w14:textId="77777777" w:rsidR="00704AF1" w:rsidRPr="00704AF1" w:rsidRDefault="00704AF1" w:rsidP="00704AF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DCD5" w14:textId="77777777" w:rsidR="00704AF1" w:rsidRPr="00704AF1" w:rsidRDefault="00704AF1" w:rsidP="00704A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B664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04AF1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DA17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04AF1">
              <w:rPr>
                <w:rFonts w:ascii="Calibri" w:eastAsia="Times New Roman" w:hAnsi="Calibri" w:cs="Calibri"/>
                <w:b/>
                <w:bCs/>
                <w:color w:val="000000"/>
              </w:rPr>
              <w:t>L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944D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04AF1">
              <w:rPr>
                <w:rFonts w:ascii="Calibri" w:eastAsia="Times New Roman" w:hAnsi="Calibri" w:cs="Calibri"/>
                <w:b/>
                <w:bCs/>
                <w:color w:val="000000"/>
              </w:rPr>
              <w:t>U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0FD6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704A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519F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704A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704AF1" w:rsidRPr="00704AF1" w14:paraId="2101AD1C" w14:textId="77777777" w:rsidTr="00704AF1">
        <w:trPr>
          <w:trHeight w:val="32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41C7" w14:textId="77777777" w:rsidR="00704AF1" w:rsidRDefault="00704AF1" w:rsidP="00704AF1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. subsulphur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496F" w14:textId="77777777" w:rsidR="00704AF1" w:rsidRPr="00704AF1" w:rsidRDefault="00704AF1" w:rsidP="00704AF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EE82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BA22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7A14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0EEE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4AF1" w:rsidRPr="00704AF1" w14:paraId="218E246D" w14:textId="77777777" w:rsidTr="00704AF1">
        <w:trPr>
          <w:trHeight w:val="32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CD2F" w14:textId="77777777" w:rsidR="00704AF1" w:rsidRDefault="00704AF1" w:rsidP="00704AF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minant 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EE4" w14:textId="77777777" w:rsidR="00704AF1" w:rsidRPr="00704AF1" w:rsidRDefault="00704AF1" w:rsidP="00704AF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0A00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C2D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F3CF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1088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4AF1" w:rsidRPr="00704AF1" w14:paraId="701ED1E0" w14:textId="77777777" w:rsidTr="00704A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2D1B" w14:textId="77777777" w:rsidR="00704AF1" w:rsidRDefault="00704AF1" w:rsidP="00704AF1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7E5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EC65" w14:textId="77777777" w:rsidR="00704AF1" w:rsidRPr="00704AF1" w:rsidRDefault="00704AF1" w:rsidP="00704A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070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990B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2B77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405C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4AF1" w:rsidRPr="00704AF1" w14:paraId="027C78C7" w14:textId="77777777" w:rsidTr="00704A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7103" w14:textId="77777777" w:rsidR="00704AF1" w:rsidRPr="00704AF1" w:rsidRDefault="00704AF1" w:rsidP="00704AF1">
            <w:pPr>
              <w:rPr>
                <w:rFonts w:ascii="Calibri" w:eastAsia="Times New Roman" w:hAnsi="Calibri" w:cs="Calibri"/>
                <w:color w:val="000000"/>
              </w:rPr>
            </w:pPr>
            <w:r w:rsidRPr="00704AF1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7CFF" w14:textId="77777777" w:rsidR="00704AF1" w:rsidRPr="00704AF1" w:rsidRDefault="00704AF1" w:rsidP="00704AF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149C" w14:textId="2E9CFD5F" w:rsidR="00704AF1" w:rsidRPr="00704AF1" w:rsidRDefault="00803562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7392" w14:textId="00FE1C1B" w:rsidR="00704AF1" w:rsidRPr="00704AF1" w:rsidRDefault="00803562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8C25" w14:textId="25E041D0" w:rsidR="00704AF1" w:rsidRPr="00704AF1" w:rsidRDefault="00803562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34B2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AF1">
              <w:rPr>
                <w:rFonts w:ascii="Calibri" w:eastAsia="Times New Roman" w:hAnsi="Calibri" w:cs="Calibri"/>
                <w:color w:val="000000"/>
              </w:rPr>
              <w:t>47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4E8D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04AF1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704AF1" w:rsidRPr="00704AF1" w14:paraId="579B2C71" w14:textId="77777777" w:rsidTr="00704A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2003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1C5D" w14:textId="77777777" w:rsidR="00704AF1" w:rsidRPr="00704AF1" w:rsidRDefault="00704AF1" w:rsidP="00704A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DD59" w14:textId="77777777" w:rsidR="00704AF1" w:rsidRPr="00704AF1" w:rsidRDefault="00704AF1" w:rsidP="00704A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76B4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82ED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607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A2C4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4AF1" w:rsidRPr="00704AF1" w14:paraId="12CB1F3E" w14:textId="77777777" w:rsidTr="00704AF1">
        <w:trPr>
          <w:trHeight w:val="32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D2D3" w14:textId="77777777" w:rsidR="00704AF1" w:rsidRPr="00704AF1" w:rsidRDefault="00704AF1" w:rsidP="00704AF1">
            <w:pPr>
              <w:rPr>
                <w:rFonts w:ascii="Calibri" w:eastAsia="Times New Roman" w:hAnsi="Calibri" w:cs="Calibri"/>
                <w:color w:val="000000"/>
              </w:rPr>
            </w:pPr>
            <w:r w:rsidRPr="00704AF1">
              <w:rPr>
                <w:rFonts w:ascii="Calibri" w:eastAsia="Times New Roman" w:hAnsi="Calibri" w:cs="Calibri"/>
                <w:color w:val="000000"/>
              </w:rPr>
              <w:t>(log) dist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D873" w14:textId="3ADBF26F" w:rsidR="00704AF1" w:rsidRPr="00704AF1" w:rsidRDefault="00803562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678D" w14:textId="3BA5D84B" w:rsidR="00704AF1" w:rsidRPr="00704AF1" w:rsidRDefault="00803562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79C5" w14:textId="39FEE6FF" w:rsidR="00704AF1" w:rsidRPr="00704AF1" w:rsidRDefault="00803562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4378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AF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48AE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AF1">
              <w:rPr>
                <w:rFonts w:ascii="Calibri" w:eastAsia="Times New Roman" w:hAnsi="Calibri" w:cs="Calibri"/>
                <w:color w:val="000000"/>
              </w:rPr>
              <w:t>0.872</w:t>
            </w:r>
          </w:p>
        </w:tc>
      </w:tr>
      <w:tr w:rsidR="00704AF1" w:rsidRPr="00704AF1" w14:paraId="6F67EDF9" w14:textId="77777777" w:rsidTr="00704A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53CF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EE37" w14:textId="77777777" w:rsidR="00704AF1" w:rsidRPr="00704AF1" w:rsidRDefault="00704AF1" w:rsidP="00704A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686F" w14:textId="77777777" w:rsidR="00704AF1" w:rsidRPr="00704AF1" w:rsidRDefault="00704AF1" w:rsidP="00704A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237F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8950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BB86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C818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4AF1" w:rsidRPr="00704AF1" w14:paraId="1B11D4C4" w14:textId="77777777" w:rsidTr="00704AF1">
        <w:trPr>
          <w:trHeight w:val="320"/>
        </w:trPr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5E93" w14:textId="77777777" w:rsidR="00704AF1" w:rsidRPr="00704AF1" w:rsidRDefault="00704AF1" w:rsidP="00704AF1">
            <w:pPr>
              <w:rPr>
                <w:rFonts w:ascii="Calibri" w:eastAsia="Times New Roman" w:hAnsi="Calibri" w:cs="Calibri"/>
                <w:color w:val="000000"/>
              </w:rPr>
            </w:pPr>
            <w:r w:rsidRPr="00704AF1">
              <w:rPr>
                <w:rFonts w:ascii="Calibri" w:eastAsia="Times New Roman" w:hAnsi="Calibri" w:cs="Calibri"/>
                <w:color w:val="000000"/>
              </w:rPr>
              <w:t>Ambient amplitu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DD47" w14:textId="17A1F3F7" w:rsidR="00704AF1" w:rsidRPr="00704AF1" w:rsidRDefault="00803562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EF9E" w14:textId="0B12F19F" w:rsidR="00704AF1" w:rsidRPr="00704AF1" w:rsidRDefault="00803562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6B51" w14:textId="5B09925F" w:rsidR="00704AF1" w:rsidRPr="00704AF1" w:rsidRDefault="00803562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0A59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AF1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BEFE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04AF1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</w:tr>
      <w:tr w:rsidR="00704AF1" w:rsidRPr="00704AF1" w14:paraId="5E2AFA9A" w14:textId="77777777" w:rsidTr="00704A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296A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AF1">
              <w:rPr>
                <w:rFonts w:ascii="Calibri" w:eastAsia="Times New Roman" w:hAnsi="Calibri" w:cs="Calibri"/>
                <w:color w:val="000000"/>
              </w:rPr>
              <w:t>1kH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828D" w14:textId="77777777" w:rsidR="00704AF1" w:rsidRPr="00704AF1" w:rsidRDefault="00704AF1" w:rsidP="00704A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3A27" w14:textId="77777777" w:rsidR="00704AF1" w:rsidRPr="00704AF1" w:rsidRDefault="00704AF1" w:rsidP="00704A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EFB1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2726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D271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19C9" w14:textId="77777777" w:rsidR="00704AF1" w:rsidRPr="00704AF1" w:rsidRDefault="00704AF1" w:rsidP="00704A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DCC3D5" w14:textId="77777777" w:rsidR="000448EF" w:rsidRPr="00A25990" w:rsidRDefault="00A25990">
      <w:pPr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sectPr w:rsidR="000448EF" w:rsidRPr="00A25990" w:rsidSect="003E0C2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990"/>
    <w:rsid w:val="001549F8"/>
    <w:rsid w:val="00166287"/>
    <w:rsid w:val="003E0C21"/>
    <w:rsid w:val="006F39CE"/>
    <w:rsid w:val="00704AF1"/>
    <w:rsid w:val="00803562"/>
    <w:rsid w:val="00A247C0"/>
    <w:rsid w:val="00A25990"/>
    <w:rsid w:val="00DB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FDCC9"/>
  <w14:defaultImageDpi w14:val="32767"/>
  <w15:chartTrackingRefBased/>
  <w15:docId w15:val="{7ECBEF32-FEAD-914E-915E-80C663680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8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elli, Matteo</dc:creator>
  <cp:keywords/>
  <dc:description/>
  <cp:lastModifiedBy>Sebastianelli, Matteo</cp:lastModifiedBy>
  <cp:revision>4</cp:revision>
  <dcterms:created xsi:type="dcterms:W3CDTF">2020-06-17T05:26:00Z</dcterms:created>
  <dcterms:modified xsi:type="dcterms:W3CDTF">2020-06-17T08:50:00Z</dcterms:modified>
</cp:coreProperties>
</file>